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673F16" w14:textId="64AC886A" w:rsidR="00A81BA7" w:rsidRPr="00E42EE4" w:rsidRDefault="00A81BA7" w:rsidP="00A81B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>Supplemental Table 1</w:t>
      </w:r>
    </w:p>
    <w:p w14:paraId="36EC2BD3" w14:textId="77777777" w:rsidR="00A81BA7" w:rsidRPr="00A11EA1" w:rsidRDefault="00A81BA7" w:rsidP="00A81BA7">
      <w:p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Correlation coefficients among</w:t>
      </w:r>
      <w:r w:rsidRPr="00A11EA1">
        <w:rPr>
          <w:rFonts w:ascii="Times New Roman" w:hAnsi="Times New Roman" w:cs="Times New Roman"/>
          <w:i/>
          <w:iCs/>
          <w:sz w:val="24"/>
          <w:szCs w:val="24"/>
        </w:rPr>
        <w:t xml:space="preserve"> indicators of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the </w:t>
      </w:r>
      <w:r w:rsidRPr="00A11EA1">
        <w:rPr>
          <w:rFonts w:ascii="Times New Roman" w:hAnsi="Times New Roman" w:cs="Times New Roman"/>
          <w:i/>
          <w:iCs/>
          <w:sz w:val="24"/>
          <w:szCs w:val="24"/>
        </w:rPr>
        <w:t>Family Stress Model</w:t>
      </w:r>
    </w:p>
    <w:tbl>
      <w:tblPr>
        <w:tblStyle w:val="TableGrid"/>
        <w:tblW w:w="12955" w:type="dxa"/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4045"/>
        <w:gridCol w:w="636"/>
        <w:gridCol w:w="636"/>
        <w:gridCol w:w="637"/>
        <w:gridCol w:w="636"/>
        <w:gridCol w:w="637"/>
        <w:gridCol w:w="636"/>
        <w:gridCol w:w="637"/>
        <w:gridCol w:w="636"/>
        <w:gridCol w:w="636"/>
        <w:gridCol w:w="637"/>
        <w:gridCol w:w="636"/>
        <w:gridCol w:w="637"/>
        <w:gridCol w:w="636"/>
        <w:gridCol w:w="637"/>
      </w:tblGrid>
      <w:tr w:rsidR="00A81BA7" w:rsidRPr="00F0299D" w14:paraId="780688B4" w14:textId="77777777" w:rsidTr="00232580">
        <w:tc>
          <w:tcPr>
            <w:tcW w:w="4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5A08CF" w14:textId="77777777" w:rsidR="00A81BA7" w:rsidRPr="00F0299D" w:rsidRDefault="00A81BA7" w:rsidP="0023258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10A7CC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01F23B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B6B953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F04A3E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5D02FE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489547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9397D1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33EA4B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B01005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63624F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BF7061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47007F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EAD802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6DB6B1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</w:tr>
      <w:tr w:rsidR="00A81BA7" w:rsidRPr="00F0299D" w14:paraId="13C9A153" w14:textId="77777777" w:rsidTr="00232580">
        <w:tc>
          <w:tcPr>
            <w:tcW w:w="40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B74A84" w14:textId="77777777" w:rsidR="00A81BA7" w:rsidRPr="00F0299D" w:rsidRDefault="00A81BA7" w:rsidP="0023258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299D">
              <w:rPr>
                <w:rFonts w:ascii="Times New Roman" w:hAnsi="Times New Roman" w:cs="Times New Roman"/>
              </w:rPr>
              <w:t>1. Income-to-needs ratio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B27DCC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90DEC4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BECF29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1E1617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421AB1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06C3D4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937974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A71E06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379F94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F1AA9C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2B0534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737042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A6820C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D7D9C2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</w:tr>
      <w:tr w:rsidR="00A81BA7" w:rsidRPr="00F0299D" w14:paraId="0FABCE0F" w14:textId="77777777" w:rsidTr="00232580"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EA952" w14:textId="77777777" w:rsidR="00A81BA7" w:rsidRPr="00F0299D" w:rsidRDefault="00A81BA7" w:rsidP="0023258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299D">
              <w:rPr>
                <w:rFonts w:ascii="Times New Roman" w:hAnsi="Times New Roman" w:cs="Times New Roman"/>
              </w:rPr>
              <w:t xml:space="preserve">2. </w:t>
            </w:r>
            <w:r>
              <w:rPr>
                <w:rFonts w:ascii="Times New Roman" w:hAnsi="Times New Roman" w:cs="Times New Roman"/>
              </w:rPr>
              <w:t>A</w:t>
            </w:r>
            <w:r w:rsidRPr="00F0299D">
              <w:rPr>
                <w:rFonts w:ascii="Times New Roman" w:hAnsi="Times New Roman" w:cs="Times New Roman"/>
              </w:rPr>
              <w:t>ccess to health insuranc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28329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E8399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B7E44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7CFF2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13734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F99E3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F64B1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6C23A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60283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B3475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83050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255AB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D241D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F3FB4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</w:t>
            </w:r>
          </w:p>
        </w:tc>
      </w:tr>
      <w:tr w:rsidR="00A81BA7" w:rsidRPr="00F0299D" w14:paraId="373C0C1B" w14:textId="77777777" w:rsidTr="00232580"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CDDFB" w14:textId="77777777" w:rsidR="00A81BA7" w:rsidRPr="00F0299D" w:rsidRDefault="00A81BA7" w:rsidP="0023258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299D">
              <w:rPr>
                <w:rFonts w:ascii="Times New Roman" w:hAnsi="Times New Roman" w:cs="Times New Roman"/>
              </w:rPr>
              <w:t xml:space="preserve">3. </w:t>
            </w:r>
            <w:r>
              <w:rPr>
                <w:rFonts w:ascii="Times New Roman" w:hAnsi="Times New Roman" w:cs="Times New Roman"/>
              </w:rPr>
              <w:t>Financi</w:t>
            </w:r>
            <w:r w:rsidRPr="00F0299D">
              <w:rPr>
                <w:rFonts w:ascii="Times New Roman" w:hAnsi="Times New Roman" w:cs="Times New Roman"/>
              </w:rPr>
              <w:t>al resource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CB96F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2833B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15936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830E1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7ED6C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C1F3A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6C97D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C9CF2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DD645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1CD56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F45E4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91A29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D8B09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BA094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</w:t>
            </w:r>
          </w:p>
        </w:tc>
      </w:tr>
      <w:tr w:rsidR="00A81BA7" w:rsidRPr="00F0299D" w14:paraId="558FF1C7" w14:textId="77777777" w:rsidTr="00232580"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94672" w14:textId="77777777" w:rsidR="00A81BA7" w:rsidRPr="00F0299D" w:rsidRDefault="00A81BA7" w:rsidP="0023258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299D">
              <w:rPr>
                <w:rFonts w:ascii="Times New Roman" w:hAnsi="Times New Roman" w:cs="Times New Roman"/>
              </w:rPr>
              <w:t>4. Food insecurity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046B4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51F37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B40D2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288D7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85DB3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F5B57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0051B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090E2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31128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60A50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696A7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E343F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73BD8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F709D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0</w:t>
            </w:r>
          </w:p>
        </w:tc>
      </w:tr>
      <w:tr w:rsidR="00A81BA7" w:rsidRPr="00F0299D" w14:paraId="5B4D5E51" w14:textId="77777777" w:rsidTr="00232580"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B48B8" w14:textId="77777777" w:rsidR="00A81BA7" w:rsidRPr="00F0299D" w:rsidRDefault="00A81BA7" w:rsidP="0023258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299D">
              <w:rPr>
                <w:rFonts w:ascii="Times New Roman" w:hAnsi="Times New Roman" w:cs="Times New Roman"/>
              </w:rPr>
              <w:t xml:space="preserve">5. </w:t>
            </w:r>
            <w:r>
              <w:rPr>
                <w:rFonts w:ascii="Times New Roman" w:hAnsi="Times New Roman" w:cs="Times New Roman"/>
              </w:rPr>
              <w:t>Household chao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18420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68BD4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F1371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99E35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72E05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D5CB1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9DB33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B18C2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18D2A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1510E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F8D41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AEA87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416E1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EADC6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6</w:t>
            </w:r>
          </w:p>
        </w:tc>
      </w:tr>
      <w:tr w:rsidR="00A81BA7" w:rsidRPr="00F0299D" w14:paraId="1CF40848" w14:textId="77777777" w:rsidTr="00232580"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83E04" w14:textId="77777777" w:rsidR="00A81BA7" w:rsidRPr="00F0299D" w:rsidRDefault="00A81BA7" w:rsidP="0023258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299D">
              <w:rPr>
                <w:rFonts w:ascii="Times New Roman" w:hAnsi="Times New Roman" w:cs="Times New Roman"/>
              </w:rPr>
              <w:t>6. Maternal depression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FEB35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F1C3B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AE451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5CBF1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DD88F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9B11A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C1367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131E8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462CD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F444A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BA16C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CA492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24417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AF208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2</w:t>
            </w:r>
          </w:p>
        </w:tc>
      </w:tr>
      <w:tr w:rsidR="00A81BA7" w:rsidRPr="00F0299D" w14:paraId="22B56EAD" w14:textId="77777777" w:rsidTr="00232580"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E70DF" w14:textId="77777777" w:rsidR="00A81BA7" w:rsidRPr="00F0299D" w:rsidRDefault="00A81BA7" w:rsidP="0023258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299D">
              <w:rPr>
                <w:rFonts w:ascii="Times New Roman" w:hAnsi="Times New Roman" w:cs="Times New Roman"/>
              </w:rPr>
              <w:t>7. Maternal anxiety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CF620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AFEAB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8C62E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7A74E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A37F2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12C3D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AD428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A04FB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lang w:eastAsia="zh-CN"/>
              </w:rPr>
              <w:t>6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DF42A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CC713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DF93F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FBB74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73B9E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6D426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2</w:t>
            </w:r>
          </w:p>
        </w:tc>
      </w:tr>
      <w:tr w:rsidR="00A81BA7" w:rsidRPr="00F0299D" w14:paraId="1566D4F6" w14:textId="77777777" w:rsidTr="00232580"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3B785" w14:textId="77777777" w:rsidR="00A81BA7" w:rsidRPr="00F0299D" w:rsidRDefault="00A81BA7" w:rsidP="0023258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299D">
              <w:rPr>
                <w:rFonts w:ascii="Times New Roman" w:hAnsi="Times New Roman" w:cs="Times New Roman"/>
              </w:rPr>
              <w:t>8. Maternal stres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42688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7189B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7CD0C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21DEC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2DB66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7AAD9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23C04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568F3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82A16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378D7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FAAB2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4394B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6C8C9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1BF5A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9</w:t>
            </w:r>
          </w:p>
        </w:tc>
      </w:tr>
      <w:tr w:rsidR="00A81BA7" w:rsidRPr="00F0299D" w14:paraId="6EC95A34" w14:textId="77777777" w:rsidTr="00232580"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49F2F" w14:textId="77777777" w:rsidR="00A81BA7" w:rsidRPr="00F0299D" w:rsidRDefault="00A81BA7" w:rsidP="0023258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299D">
              <w:rPr>
                <w:rFonts w:ascii="Times New Roman" w:hAnsi="Times New Roman" w:cs="Times New Roman"/>
              </w:rPr>
              <w:t xml:space="preserve">9. </w:t>
            </w:r>
            <w:r>
              <w:rPr>
                <w:rFonts w:ascii="Times New Roman" w:hAnsi="Times New Roman" w:cs="Times New Roman"/>
              </w:rPr>
              <w:t>Maternal e</w:t>
            </w:r>
            <w:r w:rsidRPr="00F0299D">
              <w:rPr>
                <w:rFonts w:ascii="Times New Roman" w:hAnsi="Times New Roman" w:cs="Times New Roman"/>
              </w:rPr>
              <w:t>xperience with discrimination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BA24B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DF760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81FCD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8D41E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E31CF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97A70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AE2EB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02F1C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C0190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4DA96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28E47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8EED7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F9F06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478C0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3</w:t>
            </w:r>
          </w:p>
        </w:tc>
      </w:tr>
      <w:tr w:rsidR="00A81BA7" w:rsidRPr="00F0299D" w14:paraId="499315FE" w14:textId="77777777" w:rsidTr="00232580"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671C7" w14:textId="77777777" w:rsidR="00A81BA7" w:rsidRPr="00F0299D" w:rsidRDefault="00A81BA7" w:rsidP="0023258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299D">
              <w:rPr>
                <w:rFonts w:ascii="Times New Roman" w:hAnsi="Times New Roman" w:cs="Times New Roman"/>
              </w:rPr>
              <w:t>10. F</w:t>
            </w:r>
            <w:r>
              <w:rPr>
                <w:rFonts w:ascii="Times New Roman" w:hAnsi="Times New Roman" w:cs="Times New Roman"/>
              </w:rPr>
              <w:t>requent f</w:t>
            </w:r>
            <w:r w:rsidRPr="00F0299D">
              <w:rPr>
                <w:rFonts w:ascii="Times New Roman" w:hAnsi="Times New Roman" w:cs="Times New Roman"/>
              </w:rPr>
              <w:t>amily conflict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7C6EB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7073B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D1E73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60E92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9ED5A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36857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6B8DB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E8F17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41DA1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16CC7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6C61E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B383D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95B5C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29676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6</w:t>
            </w:r>
          </w:p>
        </w:tc>
      </w:tr>
      <w:tr w:rsidR="00A81BA7" w:rsidRPr="00F0299D" w14:paraId="7D835CB4" w14:textId="77777777" w:rsidTr="00232580"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F850B" w14:textId="77777777" w:rsidR="00A81BA7" w:rsidRPr="00F0299D" w:rsidRDefault="00A81BA7" w:rsidP="0023258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299D">
              <w:rPr>
                <w:rFonts w:ascii="Times New Roman" w:hAnsi="Times New Roman" w:cs="Times New Roman"/>
              </w:rPr>
              <w:t>11. Relationship conflict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FD3B0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8AE80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B3ABE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9677D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3DF6F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F6190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ED303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2040B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1C77B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E76FA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71EA0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EB6BE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56FF6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52181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6</w:t>
            </w:r>
          </w:p>
        </w:tc>
      </w:tr>
      <w:tr w:rsidR="00A81BA7" w:rsidRPr="00F0299D" w14:paraId="60CAB794" w14:textId="77777777" w:rsidTr="00232580"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8558F" w14:textId="77777777" w:rsidR="00A81BA7" w:rsidRPr="00F0299D" w:rsidRDefault="00A81BA7" w:rsidP="0023258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299D">
              <w:rPr>
                <w:rFonts w:ascii="Times New Roman" w:hAnsi="Times New Roman" w:cs="Times New Roman"/>
              </w:rPr>
              <w:t>12. Parenting self-efficacy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725A5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BE47D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95611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7AF07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28C43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BD5AF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17144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31D9D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3D6B1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02927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7A9BD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79911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8001C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91155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</w:tr>
      <w:tr w:rsidR="00A81BA7" w:rsidRPr="00F0299D" w14:paraId="5A28B83F" w14:textId="77777777" w:rsidTr="00232580"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19077" w14:textId="77777777" w:rsidR="00A81BA7" w:rsidRPr="00F0299D" w:rsidRDefault="00A81BA7" w:rsidP="0023258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299D">
              <w:rPr>
                <w:rFonts w:ascii="Times New Roman" w:hAnsi="Times New Roman" w:cs="Times New Roman"/>
              </w:rPr>
              <w:t>13. Mother-child attachment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00E0E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80D58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4D624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7EF94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EEC10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2FFDA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E0019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697DF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D2938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30FB3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E3560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2545A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AEE8B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E08EA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</w:tr>
      <w:tr w:rsidR="00A81BA7" w:rsidRPr="00F0299D" w14:paraId="266DE4D5" w14:textId="77777777" w:rsidTr="00232580"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312E6A" w14:textId="77777777" w:rsidR="00A81BA7" w:rsidRPr="00F0299D" w:rsidRDefault="00A81BA7" w:rsidP="0023258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299D">
              <w:rPr>
                <w:rFonts w:ascii="Times New Roman" w:hAnsi="Times New Roman" w:cs="Times New Roman"/>
              </w:rPr>
              <w:t>14. Parenting aggravation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CE7711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BAA9DB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1318DE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ADBC1D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16789A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1DA481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3CCCBE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8773CF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729D6B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0E0E2D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42BB5F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1B225A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018D52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974639" w14:textId="77777777" w:rsidR="00A81BA7" w:rsidRPr="00F0299D" w:rsidRDefault="00A81BA7" w:rsidP="00232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</w:tbl>
    <w:p w14:paraId="60F076F9" w14:textId="77777777" w:rsidR="00A81BA7" w:rsidRPr="00E25C2E" w:rsidRDefault="00A81BA7" w:rsidP="00A81BA7">
      <w:pPr>
        <w:spacing w:after="0" w:line="360" w:lineRule="auto"/>
        <w:rPr>
          <w:rFonts w:ascii="Times New Roman" w:hAnsi="Times New Roman" w:cs="Times New Roman"/>
          <w:i/>
          <w:iCs/>
          <w:sz w:val="10"/>
          <w:szCs w:val="10"/>
        </w:rPr>
      </w:pPr>
    </w:p>
    <w:p w14:paraId="0411261F" w14:textId="77777777" w:rsidR="00A81BA7" w:rsidRDefault="00A81BA7" w:rsidP="00A81BA7">
      <w:pPr>
        <w:spacing w:after="0" w:line="360" w:lineRule="auto"/>
        <w:ind w:left="540" w:hanging="540"/>
        <w:rPr>
          <w:rFonts w:ascii="Times New Roman" w:hAnsi="Times New Roman" w:cs="Times New Roman"/>
        </w:rPr>
      </w:pPr>
      <w:r w:rsidRPr="001C2AAA">
        <w:rPr>
          <w:rFonts w:ascii="Times New Roman" w:hAnsi="Times New Roman" w:cs="Times New Roman"/>
          <w:i/>
          <w:iCs/>
        </w:rPr>
        <w:t>Note</w:t>
      </w:r>
      <w:r w:rsidRPr="001C2AAA">
        <w:rPr>
          <w:rFonts w:ascii="Times New Roman" w:hAnsi="Times New Roman" w:cs="Times New Roman"/>
        </w:rPr>
        <w:t>. Pearson correlation coefficient</w:t>
      </w:r>
      <w:r>
        <w:rPr>
          <w:rFonts w:ascii="Times New Roman" w:hAnsi="Times New Roman" w:cs="Times New Roman"/>
        </w:rPr>
        <w:t xml:space="preserve">s were calculated for correlations between two continuous variables. Spearman correlation coefficients were calculated for correlations between two ordinal variables, or between an ordinal variable and continuous variables. </w:t>
      </w:r>
    </w:p>
    <w:p w14:paraId="20F029D0" w14:textId="77777777" w:rsidR="00A81BA7" w:rsidRDefault="00A81BA7" w:rsidP="00A81BA7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Unlike the other indicators included wherein higher scores represent more stress/problems, a h</w:t>
      </w:r>
      <w:r w:rsidRPr="008E7444">
        <w:rPr>
          <w:rFonts w:ascii="Times New Roman" w:hAnsi="Times New Roman" w:cs="Times New Roman"/>
        </w:rPr>
        <w:t xml:space="preserve">igher score </w:t>
      </w:r>
      <w:r>
        <w:rPr>
          <w:rFonts w:ascii="Times New Roman" w:hAnsi="Times New Roman" w:cs="Times New Roman"/>
        </w:rPr>
        <w:t xml:space="preserve">here </w:t>
      </w:r>
      <w:r w:rsidRPr="008E7444">
        <w:rPr>
          <w:rFonts w:ascii="Times New Roman" w:hAnsi="Times New Roman" w:cs="Times New Roman"/>
        </w:rPr>
        <w:t>represents lower parenting aggravation.</w:t>
      </w:r>
    </w:p>
    <w:p w14:paraId="3880CD08" w14:textId="77777777" w:rsidR="00A81BA7" w:rsidRPr="00E25C2E" w:rsidRDefault="00A81BA7" w:rsidP="00A81BA7">
      <w:pPr>
        <w:spacing w:after="0" w:line="360" w:lineRule="auto"/>
        <w:rPr>
          <w:rFonts w:ascii="Times New Roman" w:hAnsi="Times New Roman" w:cs="Times New Roman"/>
        </w:rPr>
      </w:pPr>
    </w:p>
    <w:p w14:paraId="788714F0" w14:textId="77777777" w:rsidR="00CC1C1B" w:rsidRDefault="00CC1C1B"/>
    <w:sectPr w:rsidR="00CC1C1B" w:rsidSect="00123FD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19A"/>
    <w:rsid w:val="00123FDB"/>
    <w:rsid w:val="0042719A"/>
    <w:rsid w:val="005D3201"/>
    <w:rsid w:val="00A81BA7"/>
    <w:rsid w:val="00CC1C1B"/>
    <w:rsid w:val="00E370A0"/>
    <w:rsid w:val="00F82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CFFAC5"/>
  <w15:chartTrackingRefBased/>
  <w15:docId w15:val="{B96673E5-5BC0-42E9-8681-D790B90DD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1BA7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81BA7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D407C95DC93DC4A96BC4FDD4E396AD4" ma:contentTypeVersion="18" ma:contentTypeDescription="Create a new document." ma:contentTypeScope="" ma:versionID="92c1be7012f6e72f749eb4ef0627b82a">
  <xsd:schema xmlns:xsd="http://www.w3.org/2001/XMLSchema" xmlns:xs="http://www.w3.org/2001/XMLSchema" xmlns:p="http://schemas.microsoft.com/office/2006/metadata/properties" xmlns:ns2="52d7d910-5812-4b44-b2dd-27df23c259f8" xmlns:ns3="456f5119-23b3-4733-8b3f-6a537c8e88a1" targetNamespace="http://schemas.microsoft.com/office/2006/metadata/properties" ma:root="true" ma:fieldsID="1b30e9f0321432dc4affefa1b5b316d9" ns2:_="" ns3:_="">
    <xsd:import namespace="52d7d910-5812-4b44-b2dd-27df23c259f8"/>
    <xsd:import namespace="456f5119-23b3-4733-8b3f-6a537c8e88a1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lcf76f155ced4ddcb4097134ff3c332f" minOccurs="0"/>
                <xsd:element ref="ns2:TaxCatchAll" minOccurs="0"/>
                <xsd:element ref="ns3:MediaServiceLocation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d7d910-5812-4b44-b2dd-27df23c259f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7286c78f-04f3-40d8-a4d9-5fcc63525357}" ma:internalName="TaxCatchAll" ma:showField="CatchAllData" ma:web="52d7d910-5812-4b44-b2dd-27df23c259f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6f5119-23b3-4733-8b3f-6a537c8e88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7b434354-605c-4a24-9fd5-b21458dd13e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2d7d910-5812-4b44-b2dd-27df23c259f8" xsi:nil="true"/>
    <lcf76f155ced4ddcb4097134ff3c332f xmlns="456f5119-23b3-4733-8b3f-6a537c8e88a1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6212F7D-8333-41FE-A84F-9624867ED0C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2d7d910-5812-4b44-b2dd-27df23c259f8"/>
    <ds:schemaRef ds:uri="456f5119-23b3-4733-8b3f-6a537c8e88a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6AFC07A-A0CC-4FCF-A967-0534B2EEE3C7}">
  <ds:schemaRefs>
    <ds:schemaRef ds:uri="http://schemas.microsoft.com/office/2006/metadata/properties"/>
    <ds:schemaRef ds:uri="http://schemas.microsoft.com/office/infopath/2007/PartnerControls"/>
    <ds:schemaRef ds:uri="52d7d910-5812-4b44-b2dd-27df23c259f8"/>
    <ds:schemaRef ds:uri="456f5119-23b3-4733-8b3f-6a537c8e88a1"/>
  </ds:schemaRefs>
</ds:datastoreItem>
</file>

<file path=customXml/itemProps3.xml><?xml version="1.0" encoding="utf-8"?>
<ds:datastoreItem xmlns:ds="http://schemas.openxmlformats.org/officeDocument/2006/customXml" ds:itemID="{5980CA1B-2C76-4BA3-A263-5627F6E3494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2</Words>
  <Characters>1323</Characters>
  <Application>Microsoft Office Word</Application>
  <DocSecurity>4</DocSecurity>
  <Lines>11</Lines>
  <Paragraphs>3</Paragraphs>
  <ScaleCrop>false</ScaleCrop>
  <Company/>
  <LinksUpToDate>false</LinksUpToDate>
  <CharactersWithSpaces>1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letary, Britt</dc:creator>
  <cp:keywords/>
  <dc:description/>
  <cp:lastModifiedBy>Justice, Laura</cp:lastModifiedBy>
  <cp:revision>2</cp:revision>
  <dcterms:created xsi:type="dcterms:W3CDTF">2025-01-06T17:04:00Z</dcterms:created>
  <dcterms:modified xsi:type="dcterms:W3CDTF">2025-01-06T1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D407C95DC93DC4A96BC4FDD4E396AD4</vt:lpwstr>
  </property>
  <property fmtid="{D5CDD505-2E9C-101B-9397-08002B2CF9AE}" pid="3" name="MediaServiceImageTags">
    <vt:lpwstr/>
  </property>
</Properties>
</file>